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34" w:rsidRDefault="007F6585">
      <w:r>
        <w:rPr>
          <w:noProof/>
        </w:rPr>
        <w:drawing>
          <wp:anchor distT="0" distB="0" distL="114300" distR="114300" simplePos="0" relativeHeight="251660288" behindDoc="0" locked="0" layoutInCell="1" allowOverlap="1" wp14:anchorId="5D8201B0" wp14:editId="5F87A10A">
            <wp:simplePos x="0" y="0"/>
            <wp:positionH relativeFrom="column">
              <wp:posOffset>-267335</wp:posOffset>
            </wp:positionH>
            <wp:positionV relativeFrom="paragraph">
              <wp:posOffset>370840</wp:posOffset>
            </wp:positionV>
            <wp:extent cx="6528435" cy="2997835"/>
            <wp:effectExtent l="0" t="0" r="571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ribution of Controls (12.05.15) Fig.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8435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584485</wp:posOffset>
                </wp:positionH>
                <wp:positionV relativeFrom="paragraph">
                  <wp:posOffset>-472080</wp:posOffset>
                </wp:positionV>
                <wp:extent cx="7143750" cy="682625"/>
                <wp:effectExtent l="0" t="0" r="0" b="31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143750" cy="682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6585" w:rsidRPr="00B6768E" w:rsidRDefault="007F6585" w:rsidP="00F95C8A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B6768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2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Fig</w:t>
                            </w:r>
                            <w:r w:rsidRPr="00B6768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Distribution of negative and individual positive controls obtained in the modified multiplexed HTS screen.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6pt;margin-top:-37.15pt;width:562.5pt;height:5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" filled="f" stroked="f" strokeweight=".5pt">
                <v:path arrowok="t"/>
                <v:textbox>
                  <w:txbxContent>
                    <w:p w:rsidR="007F6585" w:rsidRPr="00B6768E" w:rsidRDefault="007F6585" w:rsidP="00F95C8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proofErr w:type="gramStart"/>
                      <w:r w:rsidRPr="00B6768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2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Fig</w:t>
                      </w:r>
                      <w:r w:rsidRPr="00B6768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.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Distribution of negative and individual positive controls obtained in the modified multiplexed HTS screen.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E15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585"/>
    <w:rsid w:val="001335B7"/>
    <w:rsid w:val="007F6585"/>
    <w:rsid w:val="00AE48C2"/>
    <w:rsid w:val="00E1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1</cp:revision>
  <dcterms:created xsi:type="dcterms:W3CDTF">2016-02-10T19:22:00Z</dcterms:created>
  <dcterms:modified xsi:type="dcterms:W3CDTF">2016-02-10T19:23:00Z</dcterms:modified>
</cp:coreProperties>
</file>